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bookmarkStart w:id="0" w:name="OLE_LINK25"/>
      <w:bookmarkEnd w:id="0"/>
      <w:r>
        <w:rPr>
          <w:b/>
          <w:kern w:val="0"/>
          <w:sz w:val="20"/>
          <w:szCs w:val="20"/>
        </w:rPr>
        <w:t>Table S2.</w:t>
      </w:r>
      <w:r>
        <w:rPr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he most abundant fungal OTUs in</w:t>
      </w:r>
      <w:r>
        <w:rPr>
          <w:b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the </w:t>
      </w:r>
      <w:r>
        <w:rPr>
          <w:b/>
          <w:sz w:val="20"/>
          <w:szCs w:val="20"/>
        </w:rPr>
        <w:t>syringic acid</w:t>
      </w:r>
      <w:r>
        <w:rPr>
          <w:b/>
          <w:kern w:val="0"/>
          <w:sz w:val="20"/>
          <w:szCs w:val="20"/>
        </w:rPr>
        <w:t xml:space="preserve"> (SA)</w:t>
      </w:r>
      <w:r>
        <w:rPr>
          <w:b/>
          <w:kern w:val="0"/>
          <w:sz w:val="20"/>
          <w:szCs w:val="20"/>
        </w:rPr>
        <w:t>-</w:t>
      </w:r>
      <w:r>
        <w:rPr>
          <w:b/>
          <w:kern w:val="0"/>
          <w:sz w:val="20"/>
          <w:szCs w:val="20"/>
        </w:rPr>
        <w:t xml:space="preserve"> and water (W)-treated soil</w:t>
      </w:r>
      <w:r>
        <w:rPr>
          <w:b/>
          <w:kern w:val="0"/>
          <w:sz w:val="20"/>
          <w:szCs w:val="20"/>
        </w:rPr>
        <w:t xml:space="preserve"> sample</w:t>
      </w:r>
      <w:r>
        <w:rPr>
          <w:b/>
          <w:kern w:val="0"/>
          <w:sz w:val="20"/>
          <w:szCs w:val="20"/>
        </w:rPr>
        <w:t>s.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 xml:space="preserve">OTUs were delineated at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97% sequence similarity. Only OTUs with</w:t>
      </w:r>
      <w:r>
        <w:rPr>
          <w:kern w:val="0"/>
          <w:sz w:val="20"/>
          <w:szCs w:val="20"/>
        </w:rPr>
        <w:t xml:space="preserve"> average relative abundances </w:t>
      </w:r>
      <w:r>
        <w:rPr>
          <w:sz w:val="20"/>
          <w:szCs w:val="20"/>
        </w:rPr>
        <w:t xml:space="preserve">&gt;0.1% in at least one treatment were presented. </w:t>
      </w:r>
      <w:r>
        <w:rPr>
          <w:kern w:val="0"/>
          <w:sz w:val="20"/>
          <w:szCs w:val="20"/>
        </w:rPr>
        <w:t xml:space="preserve">Values were expressed as </w:t>
      </w:r>
      <w:r>
        <w:rPr>
          <w:sz w:val="20"/>
          <w:szCs w:val="20"/>
        </w:rPr>
        <w:t>mean±standard error.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 xml:space="preserve">OTU ID in bold indicates its relative abundance was significant different </w:t>
      </w:r>
      <w:r>
        <w:rPr>
          <w:kern w:val="0"/>
          <w:sz w:val="20"/>
          <w:szCs w:val="20"/>
        </w:rPr>
        <w:t xml:space="preserve">between treatments </w:t>
      </w:r>
      <w:r>
        <w:rPr>
          <w:sz w:val="20"/>
          <w:szCs w:val="20"/>
        </w:rPr>
        <w:t xml:space="preserve">according to </w:t>
      </w:r>
      <w:r>
        <w:rPr>
          <w:kern w:val="0"/>
          <w:sz w:val="20"/>
          <w:szCs w:val="20"/>
        </w:rPr>
        <w:t xml:space="preserve">Welch’s </w:t>
      </w:r>
      <w:r>
        <w:rPr>
          <w:i/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 test</w:t>
      </w:r>
      <w:r>
        <w:rPr>
          <w:sz w:val="20"/>
          <w:szCs w:val="20"/>
        </w:rPr>
        <w:t xml:space="preserve"> (P&lt;0.05)</w:t>
      </w:r>
      <w:r>
        <w:rPr>
          <w:kern w:val="0"/>
          <w:sz w:val="20"/>
          <w:szCs w:val="20"/>
        </w:rPr>
        <w:t>.</w:t>
      </w:r>
    </w:p>
    <w:tbl>
      <w:tblPr>
        <w:tblW w:w="9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733"/>
        <w:gridCol w:w="1733"/>
        <w:gridCol w:w="2732"/>
        <w:gridCol w:w="1126"/>
        <w:gridCol w:w="1119"/>
      </w:tblGrid>
      <w:tr>
        <w:trPr/>
        <w:tc>
          <w:tcPr>
            <w:tcW w:w="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 ID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lum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ss</w:t>
            </w:r>
          </w:p>
        </w:tc>
        <w:tc>
          <w:tcPr>
            <w:tcW w:w="2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us/Species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lative abundances (%)</w:t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te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68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Chaetomiaceae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8±1.0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±0.4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4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t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Thelebol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±0.6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4±1.1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7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Mortierell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5±1.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±0.13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2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Lasiosphaer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3±0.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±0.20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9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±0.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±0.7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5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Lasiosphaer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±0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2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allescher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±0.6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±0.07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9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elongat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±0.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±0.87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2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iz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aleur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±0.3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±2.3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7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iz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Pyronemat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±0.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±1.36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1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±2.28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5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mico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±0.67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iz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iophora tropic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±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±1.3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8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iz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Pyronemat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±0.8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±1.05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8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±0.6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±0.3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3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Chaetom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7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ell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ptococcus aeriu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±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±0.2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mico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±0.45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1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ambigu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5±0.61a 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7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polygon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±0.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1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8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±0.1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3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solan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±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±0.19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4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letotrichum coccode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26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2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t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Thelebol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3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Spororm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edosporium prolifican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±0.47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0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alpin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±0.03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0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ussia flanagani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±0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6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ell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ehomyces pullulan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13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6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micola nigrescen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5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0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domyces inflatu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7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7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Microasc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2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±0.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±0.08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omium aterrim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7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icella reniformi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15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alpin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1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hyalin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15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1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prinellus canistr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t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Onygen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±0.10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1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othecium verrucar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3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1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brachygibbos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t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Onygen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rvulari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2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7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ernia pachypleur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08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7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ernia pachypleur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ospor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±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9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Lasiosphaer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±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0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0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±0.1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4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osporales incertae sedi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9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ussia terricol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4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nographella cucumerin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2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omium atrobrunne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5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t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ascus reesi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4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omidium gallecic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0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cophor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35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omium nigricolor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8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Spororm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2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Sordariomycete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13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8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Hypocreale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1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Lasiosphaer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imedusa polyspor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1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chybotrys chartar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3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19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Lasiosphaer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±0.01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24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thide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Sporormiaceae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2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6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Fungi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5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7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emonium alcalophil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8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3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omium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4</w:t>
            </w:r>
          </w:p>
        </w:tc>
      </w:tr>
      <w:tr>
        <w:trPr/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0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ernia pachypleur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±0.02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7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etes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ierella reticulata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±0.03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0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  <w:bookmarkStart w:id="1" w:name="OLE_LINK25"/>
      <w:bookmarkStart w:id="2" w:name="OLE_LINK25"/>
      <w:bookmarkEnd w:id="2"/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1">
    <w:name w:val="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6:52:00Z</dcterms:created>
  <dc:creator/>
  <dc:description/>
  <cp:keywords/>
  <dc:language>en-US</dc:language>
  <cp:lastModifiedBy>l</cp:lastModifiedBy>
  <cp:lastPrinted>2016-11-30T15:53:00Z</cp:lastPrinted>
  <dcterms:modified xsi:type="dcterms:W3CDTF">2018-06-21T01:28:00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